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2EBF" w14:textId="77777777" w:rsidR="00D30DD9" w:rsidRDefault="00D30DD9" w:rsidP="00D30DD9">
      <w:pPr>
        <w:spacing w:before="0" w:after="0"/>
        <w:rPr>
          <w:rFonts w:eastAsia="Calibri" w:cs="Arial"/>
        </w:rPr>
      </w:pPr>
      <w:bookmarkStart w:id="0" w:name="_Hlk112789081"/>
      <w:r w:rsidRPr="00964F5A">
        <w:rPr>
          <w:rFonts w:eastAsia="Calibri" w:cs="Arial"/>
          <w:b/>
          <w:bCs/>
        </w:rPr>
        <w:t xml:space="preserve">TABLE S1. </w:t>
      </w:r>
      <w:bookmarkStart w:id="1" w:name="_Hlk112788958"/>
      <w:r w:rsidRPr="00964F5A">
        <w:rPr>
          <w:rFonts w:eastAsia="Calibri" w:cs="Arial"/>
        </w:rPr>
        <w:t>Baseline characteristics of drop-outs vs. participants who completed the follow-up study</w:t>
      </w:r>
      <w:bookmarkEnd w:id="1"/>
      <w:r w:rsidRPr="00964F5A">
        <w:rPr>
          <w:rFonts w:eastAsia="Calibri" w:cs="Arial"/>
        </w:rPr>
        <w:t>.</w:t>
      </w:r>
    </w:p>
    <w:p w14:paraId="03274EDF" w14:textId="77777777" w:rsidR="00D30DD9" w:rsidRPr="00964F5A" w:rsidRDefault="00D30DD9" w:rsidP="00D30DD9">
      <w:pPr>
        <w:spacing w:before="0" w:after="0"/>
        <w:rPr>
          <w:rFonts w:eastAsia="Calibri" w:cs="Arial"/>
        </w:rPr>
      </w:pPr>
    </w:p>
    <w:tbl>
      <w:tblPr>
        <w:tblStyle w:val="Tabelraster6"/>
        <w:tblpPr w:leftFromText="141" w:rightFromText="141" w:vertAnchor="page" w:horzAnchor="margin" w:tblpY="2274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2200"/>
        <w:gridCol w:w="2200"/>
        <w:gridCol w:w="1655"/>
        <w:gridCol w:w="1134"/>
      </w:tblGrid>
      <w:tr w:rsidR="00D30DD9" w:rsidRPr="00964F5A" w14:paraId="44959727" w14:textId="77777777" w:rsidTr="00A65FA8">
        <w:tc>
          <w:tcPr>
            <w:tcW w:w="3584" w:type="dxa"/>
            <w:tcBorders>
              <w:top w:val="single" w:sz="12" w:space="0" w:color="auto"/>
            </w:tcBorders>
          </w:tcPr>
          <w:p w14:paraId="16097E02" w14:textId="77777777" w:rsidR="00D30DD9" w:rsidRPr="005D233B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bookmarkStart w:id="2" w:name="_Hlk112601218"/>
          </w:p>
        </w:tc>
        <w:tc>
          <w:tcPr>
            <w:tcW w:w="2200" w:type="dxa"/>
            <w:tcBorders>
              <w:top w:val="single" w:sz="12" w:space="0" w:color="auto"/>
            </w:tcBorders>
          </w:tcPr>
          <w:p w14:paraId="0533D7A9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Drop-outs </w:t>
            </w:r>
          </w:p>
          <w:p w14:paraId="30E51E72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n=6)</w:t>
            </w:r>
          </w:p>
        </w:tc>
        <w:tc>
          <w:tcPr>
            <w:tcW w:w="2200" w:type="dxa"/>
            <w:tcBorders>
              <w:top w:val="single" w:sz="12" w:space="0" w:color="auto"/>
            </w:tcBorders>
          </w:tcPr>
          <w:p w14:paraId="60CDB799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Completers of FU</w:t>
            </w:r>
          </w:p>
          <w:p w14:paraId="4F095B72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(n=42)</w:t>
            </w:r>
          </w:p>
        </w:tc>
        <w:tc>
          <w:tcPr>
            <w:tcW w:w="2789" w:type="dxa"/>
            <w:gridSpan w:val="2"/>
            <w:tcBorders>
              <w:top w:val="single" w:sz="12" w:space="0" w:color="auto"/>
            </w:tcBorders>
          </w:tcPr>
          <w:p w14:paraId="35060FB6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Statistical test</w:t>
            </w:r>
          </w:p>
        </w:tc>
      </w:tr>
      <w:tr w:rsidR="00D30DD9" w:rsidRPr="00964F5A" w14:paraId="67A87AD2" w14:textId="77777777" w:rsidTr="00A65FA8">
        <w:tc>
          <w:tcPr>
            <w:tcW w:w="3584" w:type="dxa"/>
            <w:tcBorders>
              <w:bottom w:val="single" w:sz="4" w:space="0" w:color="auto"/>
            </w:tcBorders>
          </w:tcPr>
          <w:p w14:paraId="39D48B6F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29F5FA1E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5C890DBD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0E0F862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t (</w:t>
            </w:r>
            <w:proofErr w:type="spellStart"/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A59095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30DD9" w:rsidRPr="00964F5A" w14:paraId="12114EFB" w14:textId="77777777" w:rsidTr="00A65FA8">
        <w:tc>
          <w:tcPr>
            <w:tcW w:w="3584" w:type="dxa"/>
            <w:tcBorders>
              <w:top w:val="single" w:sz="4" w:space="0" w:color="auto"/>
            </w:tcBorders>
          </w:tcPr>
          <w:p w14:paraId="457CAA33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5A9A2D2F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28.3 (7.6)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67C448ED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30.4 (7.2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702E98AB" w14:textId="77777777" w:rsidR="00D30DD9" w:rsidRPr="00964F5A" w:rsidRDefault="00D30DD9" w:rsidP="00A65FA8">
            <w:pPr>
              <w:spacing w:before="0" w:after="0"/>
              <w:ind w:left="227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-0.663 (4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A3B987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0.511</w:t>
            </w:r>
          </w:p>
        </w:tc>
      </w:tr>
      <w:tr w:rsidR="00D30DD9" w:rsidRPr="00964F5A" w14:paraId="44540ACC" w14:textId="77777777" w:rsidTr="00A65FA8">
        <w:tc>
          <w:tcPr>
            <w:tcW w:w="3584" w:type="dxa"/>
            <w:tcBorders>
              <w:bottom w:val="single" w:sz="4" w:space="0" w:color="auto"/>
            </w:tcBorders>
          </w:tcPr>
          <w:p w14:paraId="3D0FABFB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CAPE total scores</w:t>
            </w:r>
          </w:p>
          <w:p w14:paraId="1D4589E3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Total frequency score</w:t>
            </w:r>
          </w:p>
          <w:p w14:paraId="0FC78ACE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Total distress score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7524C34B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1E6518DF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5.5 (3.5)</w:t>
            </w:r>
          </w:p>
          <w:p w14:paraId="2777E9F8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3.8 (2.8)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3E57A975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</w:rPr>
            </w:pPr>
          </w:p>
          <w:p w14:paraId="440CC997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 xml:space="preserve">9.4 (6.8) </w:t>
            </w:r>
          </w:p>
          <w:p w14:paraId="399E88C3" w14:textId="77777777" w:rsidR="00D30DD9" w:rsidRPr="00964F5A" w:rsidRDefault="00D30DD9" w:rsidP="00A65FA8">
            <w:pPr>
              <w:spacing w:before="0" w:after="0"/>
              <w:ind w:right="624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6.0 (5.6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1F171B1" w14:textId="77777777" w:rsidR="00D30DD9" w:rsidRPr="00964F5A" w:rsidRDefault="00D30DD9" w:rsidP="00A65FA8">
            <w:pPr>
              <w:spacing w:before="0" w:after="0"/>
              <w:ind w:left="227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6A34666" w14:textId="77777777" w:rsidR="00D30DD9" w:rsidRPr="00964F5A" w:rsidRDefault="00D30DD9" w:rsidP="00A65FA8">
            <w:pPr>
              <w:spacing w:before="0" w:after="0"/>
              <w:ind w:left="227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-2.176 (11.4)</w:t>
            </w:r>
          </w:p>
          <w:p w14:paraId="70D0B29C" w14:textId="77777777" w:rsidR="00D30DD9" w:rsidRPr="00964F5A" w:rsidRDefault="00D30DD9" w:rsidP="00A65FA8">
            <w:pPr>
              <w:spacing w:before="0" w:after="0"/>
              <w:ind w:left="227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-0.924 (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60F8BF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  <w:p w14:paraId="5033646B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0.052</w:t>
            </w:r>
          </w:p>
          <w:p w14:paraId="5EA03D14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0.360</w:t>
            </w:r>
          </w:p>
        </w:tc>
      </w:tr>
      <w:tr w:rsidR="00D30DD9" w:rsidRPr="00964F5A" w14:paraId="7B2B3ECC" w14:textId="77777777" w:rsidTr="00A65FA8">
        <w:tc>
          <w:tcPr>
            <w:tcW w:w="3584" w:type="dxa"/>
            <w:tcBorders>
              <w:top w:val="single" w:sz="4" w:space="0" w:color="auto"/>
            </w:tcBorders>
          </w:tcPr>
          <w:p w14:paraId="672F087A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12651E65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n (col %)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4C4BB5A6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n (col %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0F847A8C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χ</w:t>
            </w:r>
            <w:r w:rsidRPr="00964F5A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5E0D25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64F5A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30DD9" w:rsidRPr="00964F5A" w14:paraId="3EE6BCFA" w14:textId="77777777" w:rsidTr="00A65FA8">
        <w:tc>
          <w:tcPr>
            <w:tcW w:w="3584" w:type="dxa"/>
          </w:tcPr>
          <w:p w14:paraId="451509B3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Gender</w:t>
            </w:r>
          </w:p>
          <w:p w14:paraId="5321FFF4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 xml:space="preserve">     Male</w:t>
            </w:r>
          </w:p>
          <w:p w14:paraId="5A650B01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200" w:type="dxa"/>
          </w:tcPr>
          <w:p w14:paraId="71641D9F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</w:rPr>
            </w:pPr>
          </w:p>
          <w:p w14:paraId="28D14B0F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2 (33)</w:t>
            </w:r>
          </w:p>
          <w:p w14:paraId="00394051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4 (67)</w:t>
            </w:r>
          </w:p>
        </w:tc>
        <w:tc>
          <w:tcPr>
            <w:tcW w:w="2200" w:type="dxa"/>
          </w:tcPr>
          <w:p w14:paraId="2F6509F1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</w:rPr>
            </w:pPr>
          </w:p>
          <w:p w14:paraId="523B23F7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17 (40)</w:t>
            </w:r>
          </w:p>
          <w:p w14:paraId="41DF928C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25 (60)</w:t>
            </w:r>
          </w:p>
        </w:tc>
        <w:tc>
          <w:tcPr>
            <w:tcW w:w="1655" w:type="dxa"/>
            <w:vAlign w:val="center"/>
          </w:tcPr>
          <w:p w14:paraId="3905DA34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proofErr w:type="spellStart"/>
            <w:r w:rsidRPr="00964F5A">
              <w:rPr>
                <w:rFonts w:eastAsia="Calibri" w:cs="Times New Roman"/>
                <w:sz w:val="20"/>
                <w:szCs w:val="20"/>
              </w:rPr>
              <w:t>NA</w:t>
            </w:r>
            <w:r w:rsidRPr="00964F5A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14:paraId="3090D276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64F5A"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</w:tr>
      <w:tr w:rsidR="00D30DD9" w:rsidRPr="00964F5A" w14:paraId="112F3BD1" w14:textId="77777777" w:rsidTr="00A65FA8">
        <w:tc>
          <w:tcPr>
            <w:tcW w:w="3584" w:type="dxa"/>
          </w:tcPr>
          <w:p w14:paraId="34ECA0EE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Marital status</w:t>
            </w:r>
          </w:p>
          <w:p w14:paraId="74E6A9B1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Single</w:t>
            </w:r>
          </w:p>
          <w:p w14:paraId="5008E655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Married</w:t>
            </w:r>
          </w:p>
          <w:p w14:paraId="00792E9D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Widowed</w:t>
            </w:r>
          </w:p>
        </w:tc>
        <w:tc>
          <w:tcPr>
            <w:tcW w:w="2200" w:type="dxa"/>
          </w:tcPr>
          <w:p w14:paraId="43FDE772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7EA4D2E8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5 (83)</w:t>
            </w:r>
          </w:p>
          <w:p w14:paraId="143C196D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0   (0)</w:t>
            </w:r>
          </w:p>
          <w:p w14:paraId="60A829E9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1 (17)</w:t>
            </w:r>
          </w:p>
        </w:tc>
        <w:tc>
          <w:tcPr>
            <w:tcW w:w="2200" w:type="dxa"/>
          </w:tcPr>
          <w:p w14:paraId="2E5CBC24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36AA8B84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35 (83)</w:t>
            </w:r>
          </w:p>
          <w:p w14:paraId="47B72A02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7 (17)</w:t>
            </w:r>
          </w:p>
          <w:p w14:paraId="58D36D82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0   (0)</w:t>
            </w:r>
          </w:p>
        </w:tc>
        <w:tc>
          <w:tcPr>
            <w:tcW w:w="1655" w:type="dxa"/>
            <w:vAlign w:val="center"/>
          </w:tcPr>
          <w:p w14:paraId="421D0BD0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4.838</w:t>
            </w:r>
            <w:r w:rsidRPr="00964F5A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vAlign w:val="center"/>
          </w:tcPr>
          <w:p w14:paraId="6F5B0081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0.155</w:t>
            </w:r>
          </w:p>
        </w:tc>
      </w:tr>
      <w:tr w:rsidR="00D30DD9" w:rsidRPr="00964F5A" w14:paraId="7BCDB021" w14:textId="77777777" w:rsidTr="00A65FA8">
        <w:tc>
          <w:tcPr>
            <w:tcW w:w="3584" w:type="dxa"/>
          </w:tcPr>
          <w:p w14:paraId="5C168A94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Education</w:t>
            </w:r>
          </w:p>
          <w:p w14:paraId="67CF3ECF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Elementary school grades 1-6</w:t>
            </w:r>
          </w:p>
          <w:p w14:paraId="14A96C62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Middle school grades 7-8</w:t>
            </w:r>
          </w:p>
          <w:p w14:paraId="42AFB5A2" w14:textId="77777777" w:rsidR="00D30DD9" w:rsidRPr="005D233B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</w:t>
            </w:r>
            <w:r w:rsidRPr="005D233B">
              <w:rPr>
                <w:rFonts w:eastAsia="Calibri" w:cs="Times New Roman"/>
                <w:sz w:val="20"/>
                <w:szCs w:val="20"/>
                <w:lang w:val="en-GB"/>
              </w:rPr>
              <w:t>High school grades 9-11</w:t>
            </w:r>
          </w:p>
          <w:p w14:paraId="69D7CD02" w14:textId="77777777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High school grade 12 or graduated</w:t>
            </w:r>
          </w:p>
        </w:tc>
        <w:tc>
          <w:tcPr>
            <w:tcW w:w="2200" w:type="dxa"/>
          </w:tcPr>
          <w:p w14:paraId="16E0B8AB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46194406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1 (17)</w:t>
            </w:r>
          </w:p>
          <w:p w14:paraId="52537418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0   (0)</w:t>
            </w:r>
          </w:p>
          <w:p w14:paraId="6699955B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1 (17)</w:t>
            </w:r>
          </w:p>
          <w:p w14:paraId="2D03BFB1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4 (67)</w:t>
            </w:r>
          </w:p>
        </w:tc>
        <w:tc>
          <w:tcPr>
            <w:tcW w:w="2200" w:type="dxa"/>
          </w:tcPr>
          <w:p w14:paraId="03DDB7E8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6BE4E126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3   (7)</w:t>
            </w:r>
          </w:p>
          <w:p w14:paraId="469E4C8A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5 (12)</w:t>
            </w:r>
          </w:p>
          <w:p w14:paraId="41EB2CF7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19 (45)</w:t>
            </w:r>
          </w:p>
          <w:p w14:paraId="7628C99B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15 (36)</w:t>
            </w:r>
          </w:p>
        </w:tc>
        <w:tc>
          <w:tcPr>
            <w:tcW w:w="1655" w:type="dxa"/>
            <w:vAlign w:val="center"/>
          </w:tcPr>
          <w:p w14:paraId="15CB4343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5.795</w:t>
            </w:r>
            <w:r w:rsidRPr="00964F5A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vAlign w:val="center"/>
          </w:tcPr>
          <w:p w14:paraId="31E00FDF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0.575</w:t>
            </w:r>
          </w:p>
        </w:tc>
      </w:tr>
      <w:tr w:rsidR="00D30DD9" w:rsidRPr="00964F5A" w14:paraId="77E77E83" w14:textId="77777777" w:rsidTr="00A65FA8">
        <w:tc>
          <w:tcPr>
            <w:tcW w:w="3584" w:type="dxa"/>
            <w:tcBorders>
              <w:bottom w:val="single" w:sz="12" w:space="0" w:color="auto"/>
            </w:tcBorders>
          </w:tcPr>
          <w:p w14:paraId="1CEAE531" w14:textId="77777777" w:rsidR="00D30DD9" w:rsidRPr="00D30DD9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nl-NL"/>
              </w:rPr>
            </w:pPr>
            <w:r w:rsidRPr="00D30DD9">
              <w:rPr>
                <w:rFonts w:eastAsia="Calibri" w:cs="Times New Roman"/>
                <w:sz w:val="20"/>
                <w:szCs w:val="20"/>
                <w:lang w:val="nl-NL"/>
              </w:rPr>
              <w:t>SCAN diagnosis</w:t>
            </w:r>
          </w:p>
          <w:p w14:paraId="7A673E5F" w14:textId="77777777" w:rsidR="00D30DD9" w:rsidRPr="00D30DD9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nl-NL"/>
              </w:rPr>
            </w:pPr>
            <w:r w:rsidRPr="00D30DD9">
              <w:rPr>
                <w:rFonts w:eastAsia="Calibri" w:cs="Times New Roman"/>
                <w:sz w:val="20"/>
                <w:szCs w:val="20"/>
                <w:lang w:val="nl-NL"/>
              </w:rPr>
              <w:t xml:space="preserve">     No diagnosis</w:t>
            </w:r>
          </w:p>
          <w:p w14:paraId="140FE0B6" w14:textId="07C2D3C0" w:rsidR="00D30DD9" w:rsidRPr="00964F5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702A">
              <w:rPr>
                <w:rFonts w:eastAsia="Calibri" w:cs="Times New Roman"/>
                <w:sz w:val="20"/>
                <w:szCs w:val="20"/>
                <w:lang w:val="en-GB"/>
              </w:rPr>
              <w:t xml:space="preserve">    </w:t>
            </w:r>
            <w:r w:rsidR="0091702A" w:rsidRPr="0091702A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Persistent hallucinations, no diagnosis</w:t>
            </w:r>
          </w:p>
          <w:p w14:paraId="708B9B72" w14:textId="58421DD4" w:rsidR="0091702A" w:rsidRDefault="00D30DD9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    </w:t>
            </w:r>
            <w:r w:rsidR="0091702A" w:rsidRPr="0091702A">
              <w:rPr>
                <w:rFonts w:eastAsia="Calibri" w:cs="Times New Roman"/>
                <w:sz w:val="20"/>
                <w:szCs w:val="20"/>
                <w:lang w:val="en-GB"/>
              </w:rPr>
              <w:t>Mood disorder</w:t>
            </w:r>
            <w:r w:rsidR="0091702A"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</w:p>
          <w:p w14:paraId="5A286D64" w14:textId="799612C7" w:rsidR="00D30DD9" w:rsidRDefault="0091702A" w:rsidP="00A65FA8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    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>Psychotic disorder</w:t>
            </w:r>
          </w:p>
          <w:p w14:paraId="402C6668" w14:textId="4201CD29" w:rsidR="00D30DD9" w:rsidRPr="00D30DD9" w:rsidRDefault="00D30DD9" w:rsidP="00A65FA8">
            <w:pPr>
              <w:spacing w:before="0" w:after="0"/>
              <w:rPr>
                <w:rFonts w:eastAsia="Calibri" w:cs="Times New Roman"/>
                <w:sz w:val="6"/>
                <w:szCs w:val="6"/>
                <w:lang w:val="en-GB"/>
              </w:rPr>
            </w:pPr>
          </w:p>
        </w:tc>
        <w:tc>
          <w:tcPr>
            <w:tcW w:w="2200" w:type="dxa"/>
            <w:tcBorders>
              <w:bottom w:val="single" w:sz="12" w:space="0" w:color="auto"/>
            </w:tcBorders>
          </w:tcPr>
          <w:p w14:paraId="026177C8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703CD885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2 (33)</w:t>
            </w:r>
          </w:p>
          <w:p w14:paraId="694B4E3E" w14:textId="11F21AC8" w:rsidR="00D30DD9" w:rsidRPr="00964F5A" w:rsidRDefault="0091702A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 4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67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>)</w:t>
            </w:r>
          </w:p>
          <w:p w14:paraId="09058EE6" w14:textId="021D5A5E" w:rsidR="00D30DD9" w:rsidRPr="00964F5A" w:rsidRDefault="0091702A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0  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>)</w:t>
            </w:r>
          </w:p>
          <w:p w14:paraId="3547B006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0   (0)</w:t>
            </w:r>
          </w:p>
        </w:tc>
        <w:tc>
          <w:tcPr>
            <w:tcW w:w="2200" w:type="dxa"/>
            <w:tcBorders>
              <w:bottom w:val="single" w:sz="12" w:space="0" w:color="auto"/>
            </w:tcBorders>
          </w:tcPr>
          <w:p w14:paraId="1A389EF0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09361EFA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9 (21)</w:t>
            </w:r>
          </w:p>
          <w:p w14:paraId="7C4F22BA" w14:textId="7D80E35E" w:rsidR="00D30DD9" w:rsidRPr="00964F5A" w:rsidRDefault="0091702A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22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52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>)</w:t>
            </w:r>
          </w:p>
          <w:p w14:paraId="02F42579" w14:textId="7A47C012" w:rsidR="00D30DD9" w:rsidRPr="00964F5A" w:rsidRDefault="0091702A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  <w:r w:rsidR="00D30DD9" w:rsidRPr="00964F5A">
              <w:rPr>
                <w:rFonts w:eastAsia="Calibri" w:cs="Times New Roman"/>
                <w:sz w:val="20"/>
                <w:szCs w:val="20"/>
                <w:lang w:val="en-GB"/>
              </w:rPr>
              <w:t>)</w:t>
            </w:r>
          </w:p>
          <w:p w14:paraId="6B4E35A6" w14:textId="77777777" w:rsidR="00D30DD9" w:rsidRPr="00964F5A" w:rsidRDefault="00D30DD9" w:rsidP="00A65FA8">
            <w:pPr>
              <w:spacing w:before="0" w:after="0"/>
              <w:ind w:right="765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7 (17)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vAlign w:val="center"/>
          </w:tcPr>
          <w:p w14:paraId="326CFEF8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1.414</w:t>
            </w:r>
            <w:r w:rsidRPr="00964F5A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A7E3C99" w14:textId="77777777" w:rsidR="00D30DD9" w:rsidRPr="00964F5A" w:rsidRDefault="00D30DD9" w:rsidP="00A65FA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64F5A">
              <w:rPr>
                <w:rFonts w:eastAsia="Calibri" w:cs="Times New Roman"/>
                <w:sz w:val="20"/>
                <w:szCs w:val="20"/>
                <w:lang w:val="en-GB"/>
              </w:rPr>
              <w:t>0.825</w:t>
            </w:r>
          </w:p>
        </w:tc>
      </w:tr>
      <w:bookmarkEnd w:id="2"/>
    </w:tbl>
    <w:p w14:paraId="2FAE64C2" w14:textId="77777777" w:rsidR="00D30DD9" w:rsidRDefault="00D30DD9" w:rsidP="00D30DD9">
      <w:pPr>
        <w:spacing w:before="0" w:after="0"/>
        <w:rPr>
          <w:rFonts w:eastAsia="Calibri" w:cs="Arial"/>
          <w:szCs w:val="20"/>
          <w:vertAlign w:val="superscript"/>
        </w:rPr>
      </w:pPr>
    </w:p>
    <w:p w14:paraId="3CD583E9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364E05D0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79806DF6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6893DC71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4D61DBE6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6A378D6F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74AAD29A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3754694B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1FC3CCA4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351E635E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72EFBA85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5A4F5C21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38231023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04E1B52E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59E87725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309148E0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791F0CE5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777B30DF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6EB518E7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128BE2AA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19F110B3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1F21B145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3E036255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0D77B77E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266ABA88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1E902C81" w14:textId="77777777" w:rsidR="00D30DD9" w:rsidRDefault="00D30DD9" w:rsidP="00D30DD9">
      <w:pPr>
        <w:spacing w:before="0" w:after="0"/>
        <w:rPr>
          <w:rFonts w:eastAsia="Calibri" w:cs="Arial"/>
          <w:sz w:val="20"/>
          <w:szCs w:val="20"/>
          <w:vertAlign w:val="superscript"/>
        </w:rPr>
      </w:pPr>
    </w:p>
    <w:p w14:paraId="4CD3579D" w14:textId="3DAD135B" w:rsidR="00D30DD9" w:rsidRPr="00D30DD9" w:rsidRDefault="00D30DD9" w:rsidP="00D30DD9">
      <w:pPr>
        <w:pStyle w:val="Geenafstand"/>
        <w:rPr>
          <w:sz w:val="20"/>
          <w:szCs w:val="20"/>
        </w:rPr>
      </w:pPr>
      <w:r w:rsidRPr="00D30DD9">
        <w:rPr>
          <w:sz w:val="20"/>
          <w:szCs w:val="20"/>
          <w:vertAlign w:val="superscript"/>
        </w:rPr>
        <w:t xml:space="preserve">a </w:t>
      </w:r>
      <w:r w:rsidRPr="00D30DD9">
        <w:rPr>
          <w:sz w:val="20"/>
          <w:szCs w:val="20"/>
        </w:rPr>
        <w:t>Fisher’s exact test; two-sided</w:t>
      </w:r>
    </w:p>
    <w:p w14:paraId="4E9834DD" w14:textId="47B66711" w:rsidR="00FE2768" w:rsidRPr="00D30DD9" w:rsidRDefault="00D30DD9" w:rsidP="00D30DD9">
      <w:pPr>
        <w:pStyle w:val="Geenafstand"/>
        <w:rPr>
          <w:sz w:val="20"/>
          <w:szCs w:val="20"/>
        </w:rPr>
      </w:pPr>
      <w:r w:rsidRPr="00D30DD9">
        <w:rPr>
          <w:sz w:val="20"/>
          <w:szCs w:val="20"/>
          <w:vertAlign w:val="superscript"/>
        </w:rPr>
        <w:t xml:space="preserve">b </w:t>
      </w:r>
      <w:r w:rsidRPr="00D30DD9">
        <w:rPr>
          <w:sz w:val="20"/>
          <w:szCs w:val="20"/>
        </w:rPr>
        <w:t>Fisher-Freeman-Halton exact test; two-sided</w:t>
      </w:r>
      <w:bookmarkEnd w:id="0"/>
    </w:p>
    <w:p w14:paraId="3B9CD177" w14:textId="77777777" w:rsidR="00D30DD9" w:rsidRDefault="00D30DD9" w:rsidP="00D30DD9"/>
    <w:sectPr w:rsidR="00D30DD9" w:rsidSect="00D30D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D9"/>
    <w:rsid w:val="001D02C9"/>
    <w:rsid w:val="00833F19"/>
    <w:rsid w:val="0091702A"/>
    <w:rsid w:val="00965DC6"/>
    <w:rsid w:val="00D30DD9"/>
    <w:rsid w:val="00FE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4B3459"/>
  <w15:chartTrackingRefBased/>
  <w15:docId w15:val="{822289BC-AD07-422D-9E25-C2FB8CC55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0DD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6">
    <w:name w:val="Tabelraster6"/>
    <w:basedOn w:val="Standaardtabel"/>
    <w:next w:val="Tabelraster"/>
    <w:uiPriority w:val="39"/>
    <w:rsid w:val="00D30DD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30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D30DD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67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</dc:creator>
  <cp:keywords/>
  <dc:description/>
  <cp:lastModifiedBy>Martine</cp:lastModifiedBy>
  <cp:revision>3</cp:revision>
  <dcterms:created xsi:type="dcterms:W3CDTF">2022-09-15T16:57:00Z</dcterms:created>
  <dcterms:modified xsi:type="dcterms:W3CDTF">2022-09-15T17:00:00Z</dcterms:modified>
</cp:coreProperties>
</file>